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429D" w:rsidRPr="005F5C30" w:rsidRDefault="00CB3176" w:rsidP="005F5C30">
      <w:pPr>
        <w:tabs>
          <w:tab w:val="center" w:pos="4819"/>
        </w:tabs>
        <w:spacing w:after="0"/>
        <w:jc w:val="center"/>
        <w:rPr>
          <w:rFonts w:ascii="Times New Roman" w:hAnsi="Times New Roman" w:cs="Times New Roman"/>
          <w:sz w:val="10"/>
          <w:szCs w:val="10"/>
          <w:lang w:val="en-GB"/>
        </w:rPr>
      </w:pPr>
      <w:proofErr w:type="gramStart"/>
      <w:r>
        <w:rPr>
          <w:rFonts w:ascii="Times New Roman" w:hAnsi="Times New Roman" w:cs="Times New Roman"/>
          <w:b/>
          <w:lang w:val="en-GB"/>
        </w:rPr>
        <w:t>Additional file</w:t>
      </w:r>
      <w:r w:rsidR="00EF429D" w:rsidRPr="00672AB3"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b/>
          <w:lang w:val="en-GB"/>
        </w:rPr>
        <w:t>4</w:t>
      </w:r>
      <w:r w:rsidR="00EF429D" w:rsidRPr="00672AB3">
        <w:rPr>
          <w:rFonts w:ascii="Times New Roman" w:hAnsi="Times New Roman" w:cs="Times New Roman"/>
          <w:b/>
          <w:lang w:val="en-GB"/>
        </w:rPr>
        <w:t>.</w:t>
      </w:r>
      <w:proofErr w:type="gramEnd"/>
      <w:r w:rsidR="00EF429D" w:rsidRPr="00672AB3">
        <w:rPr>
          <w:rFonts w:ascii="Times New Roman" w:hAnsi="Times New Roman" w:cs="Times New Roman"/>
          <w:b/>
          <w:lang w:val="en-GB"/>
        </w:rPr>
        <w:t xml:space="preserve"> </w:t>
      </w:r>
      <w:proofErr w:type="gramStart"/>
      <w:r w:rsidR="00EF429D" w:rsidRPr="005F5C30">
        <w:rPr>
          <w:rFonts w:ascii="Times New Roman" w:hAnsi="Times New Roman" w:cs="Times New Roman"/>
          <w:lang w:val="en-GB"/>
        </w:rPr>
        <w:t>Clinical correlations for all patients</w:t>
      </w:r>
      <w:r w:rsidR="00F92EC0" w:rsidRPr="005F5C30">
        <w:rPr>
          <w:rFonts w:ascii="Times New Roman" w:hAnsi="Times New Roman" w:cs="Times New Roman"/>
          <w:lang w:val="en-GB"/>
        </w:rPr>
        <w:t xml:space="preserve"> (T0 and T12)</w:t>
      </w:r>
      <w:r w:rsidR="00EF429D" w:rsidRPr="005F5C30">
        <w:rPr>
          <w:rFonts w:ascii="Times New Roman" w:hAnsi="Times New Roman" w:cs="Times New Roman"/>
          <w:lang w:val="en-GB"/>
        </w:rPr>
        <w:t>.</w:t>
      </w:r>
      <w:proofErr w:type="gramEnd"/>
    </w:p>
    <w:tbl>
      <w:tblPr>
        <w:tblStyle w:val="Grigliatabella"/>
        <w:tblW w:w="11483" w:type="dxa"/>
        <w:jc w:val="center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348"/>
        <w:gridCol w:w="1240"/>
        <w:gridCol w:w="807"/>
        <w:gridCol w:w="807"/>
        <w:gridCol w:w="807"/>
        <w:gridCol w:w="807"/>
        <w:gridCol w:w="807"/>
        <w:gridCol w:w="807"/>
        <w:gridCol w:w="807"/>
        <w:gridCol w:w="807"/>
        <w:gridCol w:w="744"/>
        <w:gridCol w:w="709"/>
        <w:gridCol w:w="709"/>
      </w:tblGrid>
      <w:tr w:rsidR="00EF429D" w:rsidRPr="00672AB3" w:rsidTr="00B4690F">
        <w:trPr>
          <w:jc w:val="center"/>
        </w:trPr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DAS28</w:t>
            </w:r>
            <w:r w:rsidR="001E7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-</w:t>
            </w:r>
            <w:r w:rsidRPr="00672A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CRP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DAI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CDAI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TJC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TJC 28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JC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JC 28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HAQ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VAS </w:t>
            </w:r>
            <w:r w:rsidRPr="00672AB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VAS</w:t>
            </w:r>
          </w:p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672AB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a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VAS </w:t>
            </w:r>
            <w:r w:rsidRPr="00672AB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ai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VAS </w:t>
            </w:r>
            <w:r w:rsidRPr="00672AB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fatigue</w:t>
            </w:r>
          </w:p>
        </w:tc>
      </w:tr>
      <w:tr w:rsidR="00EF429D" w:rsidRPr="00672AB3" w:rsidTr="00B4690F">
        <w:trPr>
          <w:jc w:val="center"/>
        </w:trPr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AA</w:t>
            </w:r>
          </w:p>
        </w:tc>
        <w:tc>
          <w:tcPr>
            <w:tcW w:w="348" w:type="dxa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GB"/>
              </w:rPr>
              <w:t>a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01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07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29</w:t>
            </w:r>
          </w:p>
        </w:tc>
        <w:tc>
          <w:tcPr>
            <w:tcW w:w="807" w:type="dxa"/>
            <w:vMerge w:val="restart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.s</w:t>
            </w:r>
            <w:proofErr w:type="spellEnd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807" w:type="dxa"/>
            <w:vMerge w:val="restart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.s</w:t>
            </w:r>
            <w:proofErr w:type="spellEnd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002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06</w:t>
            </w:r>
          </w:p>
        </w:tc>
        <w:tc>
          <w:tcPr>
            <w:tcW w:w="807" w:type="dxa"/>
            <w:vMerge w:val="restart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.s</w:t>
            </w:r>
            <w:proofErr w:type="spellEnd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01</w:t>
            </w:r>
          </w:p>
        </w:tc>
        <w:tc>
          <w:tcPr>
            <w:tcW w:w="744" w:type="dxa"/>
            <w:vMerge w:val="restart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.s</w:t>
            </w:r>
            <w:proofErr w:type="spellEnd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23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.s</w:t>
            </w:r>
            <w:proofErr w:type="spellEnd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 w:rsidR="00EF429D" w:rsidRPr="00672AB3" w:rsidTr="00B4690F">
        <w:trPr>
          <w:jc w:val="center"/>
        </w:trPr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8" w:type="dxa"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238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201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163</w:t>
            </w:r>
          </w:p>
        </w:tc>
        <w:tc>
          <w:tcPr>
            <w:tcW w:w="807" w:type="dxa"/>
            <w:vMerge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07" w:type="dxa"/>
            <w:vMerge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07" w:type="dxa"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280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203</w:t>
            </w:r>
          </w:p>
        </w:tc>
        <w:tc>
          <w:tcPr>
            <w:tcW w:w="807" w:type="dxa"/>
            <w:vMerge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07" w:type="dxa"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246</w:t>
            </w:r>
          </w:p>
        </w:tc>
        <w:tc>
          <w:tcPr>
            <w:tcW w:w="744" w:type="dxa"/>
            <w:vMerge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172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</w:tr>
      <w:tr w:rsidR="00EF429D" w:rsidRPr="00672AB3" w:rsidTr="00B4690F">
        <w:trPr>
          <w:jc w:val="center"/>
        </w:trPr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CRP</w:t>
            </w:r>
          </w:p>
        </w:tc>
        <w:tc>
          <w:tcPr>
            <w:tcW w:w="348" w:type="dxa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GB"/>
              </w:rPr>
              <w:t>a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7021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5e</w:t>
            </w:r>
            <w:r w:rsidRPr="00672AB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07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7021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e</w:t>
            </w:r>
            <w:r w:rsidRPr="00672AB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05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002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03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04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="007021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e</w:t>
            </w:r>
            <w:r w:rsidRPr="00672AB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06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01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22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="007021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e</w:t>
            </w:r>
            <w:r w:rsidRPr="00672AB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07</w:t>
            </w:r>
          </w:p>
        </w:tc>
        <w:tc>
          <w:tcPr>
            <w:tcW w:w="744" w:type="dxa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0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7021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e</w:t>
            </w:r>
            <w:r w:rsidRPr="00672AB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05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.s</w:t>
            </w:r>
            <w:proofErr w:type="spellEnd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 w:rsidR="00EF429D" w:rsidRPr="00672AB3" w:rsidTr="00B4690F">
        <w:trPr>
          <w:jc w:val="center"/>
        </w:trPr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8" w:type="dxa"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384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311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277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225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215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325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245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171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366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22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314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</w:tr>
      <w:tr w:rsidR="00EF429D" w:rsidRPr="00672AB3" w:rsidTr="00B4690F">
        <w:trPr>
          <w:jc w:val="center"/>
        </w:trPr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672A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CBG_serum</w:t>
            </w:r>
            <w:proofErr w:type="spellEnd"/>
          </w:p>
        </w:tc>
        <w:tc>
          <w:tcPr>
            <w:tcW w:w="348" w:type="dxa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GB"/>
              </w:rPr>
              <w:t>a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.s</w:t>
            </w:r>
            <w:proofErr w:type="spellEnd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807" w:type="dxa"/>
            <w:vMerge w:val="restart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.s</w:t>
            </w:r>
            <w:proofErr w:type="spellEnd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807" w:type="dxa"/>
            <w:vMerge w:val="restart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.s</w:t>
            </w:r>
            <w:proofErr w:type="spellEnd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807" w:type="dxa"/>
            <w:vMerge w:val="restart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.s</w:t>
            </w:r>
            <w:proofErr w:type="spellEnd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807" w:type="dxa"/>
            <w:vMerge w:val="restart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.s</w:t>
            </w:r>
            <w:proofErr w:type="spellEnd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807" w:type="dxa"/>
            <w:vMerge w:val="restart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.s</w:t>
            </w:r>
            <w:proofErr w:type="spellEnd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807" w:type="dxa"/>
            <w:vMerge w:val="restart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.s</w:t>
            </w:r>
            <w:proofErr w:type="spellEnd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807" w:type="dxa"/>
            <w:vMerge w:val="restart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.s</w:t>
            </w:r>
            <w:proofErr w:type="spellEnd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807" w:type="dxa"/>
            <w:vMerge w:val="restart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.s</w:t>
            </w:r>
            <w:proofErr w:type="spellEnd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744" w:type="dxa"/>
            <w:vMerge w:val="restart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.s</w:t>
            </w:r>
            <w:proofErr w:type="spellEnd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.s</w:t>
            </w:r>
            <w:proofErr w:type="spellEnd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.s</w:t>
            </w:r>
            <w:proofErr w:type="spellEnd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 w:rsidR="00EF429D" w:rsidRPr="00672AB3" w:rsidTr="00B4690F">
        <w:trPr>
          <w:jc w:val="center"/>
        </w:trPr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8" w:type="dxa"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1240" w:type="dxa"/>
            <w:vMerge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07" w:type="dxa"/>
            <w:vMerge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07" w:type="dxa"/>
            <w:vMerge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07" w:type="dxa"/>
            <w:vMerge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07" w:type="dxa"/>
            <w:vMerge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07" w:type="dxa"/>
            <w:vMerge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07" w:type="dxa"/>
            <w:vMerge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07" w:type="dxa"/>
            <w:vMerge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07" w:type="dxa"/>
            <w:vMerge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44" w:type="dxa"/>
            <w:vMerge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</w:tr>
      <w:tr w:rsidR="00EF429D" w:rsidRPr="00672AB3" w:rsidTr="00B4690F">
        <w:trPr>
          <w:jc w:val="center"/>
        </w:trPr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672A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CBG_eluate</w:t>
            </w:r>
            <w:proofErr w:type="spellEnd"/>
          </w:p>
        </w:tc>
        <w:tc>
          <w:tcPr>
            <w:tcW w:w="348" w:type="dxa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GB"/>
              </w:rPr>
              <w:t>a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02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12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39</w:t>
            </w:r>
          </w:p>
        </w:tc>
        <w:tc>
          <w:tcPr>
            <w:tcW w:w="807" w:type="dxa"/>
            <w:vMerge w:val="restart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.s</w:t>
            </w:r>
            <w:proofErr w:type="spellEnd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807" w:type="dxa"/>
            <w:vMerge w:val="restart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.s</w:t>
            </w:r>
            <w:proofErr w:type="spellEnd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807" w:type="dxa"/>
            <w:vMerge w:val="restart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.s</w:t>
            </w:r>
            <w:proofErr w:type="spellEnd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807" w:type="dxa"/>
            <w:vMerge w:val="restart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.s</w:t>
            </w:r>
            <w:proofErr w:type="spellEnd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807" w:type="dxa"/>
            <w:vMerge w:val="restart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.s</w:t>
            </w:r>
            <w:proofErr w:type="spellEnd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05</w:t>
            </w:r>
          </w:p>
        </w:tc>
        <w:tc>
          <w:tcPr>
            <w:tcW w:w="744" w:type="dxa"/>
            <w:vMerge w:val="restart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.s</w:t>
            </w:r>
            <w:proofErr w:type="spellEnd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38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.s</w:t>
            </w:r>
            <w:proofErr w:type="spellEnd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 w:rsidR="00EF429D" w:rsidRPr="00672AB3" w:rsidTr="00B4690F">
        <w:trPr>
          <w:jc w:val="center"/>
        </w:trPr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8" w:type="dxa"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-0</w:t>
            </w:r>
            <w:r w:rsidR="007021D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226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-0</w:t>
            </w:r>
            <w:r w:rsidR="007021D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188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-0</w:t>
            </w:r>
            <w:r w:rsidR="007021D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154</w:t>
            </w:r>
          </w:p>
        </w:tc>
        <w:tc>
          <w:tcPr>
            <w:tcW w:w="807" w:type="dxa"/>
            <w:vMerge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07" w:type="dxa"/>
            <w:vMerge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07" w:type="dxa"/>
            <w:vMerge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07" w:type="dxa"/>
            <w:vMerge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07" w:type="dxa"/>
            <w:vMerge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07" w:type="dxa"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-0</w:t>
            </w:r>
            <w:r w:rsidR="007021D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208</w:t>
            </w:r>
          </w:p>
        </w:tc>
        <w:tc>
          <w:tcPr>
            <w:tcW w:w="744" w:type="dxa"/>
            <w:vMerge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-0</w:t>
            </w:r>
            <w:r w:rsidR="007021D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157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</w:tr>
      <w:tr w:rsidR="00EF429D" w:rsidRPr="00672AB3" w:rsidTr="00B4690F">
        <w:trPr>
          <w:jc w:val="center"/>
        </w:trPr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672A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LBP_serum</w:t>
            </w:r>
            <w:proofErr w:type="spellEnd"/>
          </w:p>
        </w:tc>
        <w:tc>
          <w:tcPr>
            <w:tcW w:w="348" w:type="dxa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GB"/>
              </w:rPr>
              <w:t>a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="007021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e</w:t>
            </w:r>
            <w:r w:rsidRPr="00672AB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07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7021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e</w:t>
            </w:r>
            <w:r w:rsidRPr="00672AB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05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001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02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08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7021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e</w:t>
            </w:r>
            <w:r w:rsidRPr="00672AB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06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001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08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7021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e</w:t>
            </w:r>
            <w:r w:rsidRPr="00672AB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05</w:t>
            </w:r>
          </w:p>
        </w:tc>
        <w:tc>
          <w:tcPr>
            <w:tcW w:w="744" w:type="dxa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01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01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.s</w:t>
            </w:r>
            <w:proofErr w:type="spellEnd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 w:rsidR="00EF429D" w:rsidRPr="00672AB3" w:rsidTr="00B4690F">
        <w:trPr>
          <w:jc w:val="center"/>
        </w:trPr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8" w:type="dxa"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360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313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286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226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197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351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284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196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310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23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251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</w:tr>
      <w:tr w:rsidR="00EF429D" w:rsidRPr="00672AB3" w:rsidTr="00B4690F">
        <w:trPr>
          <w:jc w:val="center"/>
        </w:trPr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672A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LBP_eluate</w:t>
            </w:r>
            <w:proofErr w:type="spellEnd"/>
          </w:p>
        </w:tc>
        <w:tc>
          <w:tcPr>
            <w:tcW w:w="348" w:type="dxa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GB"/>
              </w:rPr>
              <w:t>a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12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36</w:t>
            </w:r>
          </w:p>
        </w:tc>
        <w:tc>
          <w:tcPr>
            <w:tcW w:w="807" w:type="dxa"/>
            <w:vMerge w:val="restart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.s</w:t>
            </w:r>
            <w:proofErr w:type="spellEnd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38</w:t>
            </w:r>
          </w:p>
        </w:tc>
        <w:tc>
          <w:tcPr>
            <w:tcW w:w="807" w:type="dxa"/>
            <w:vMerge w:val="restart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.s</w:t>
            </w:r>
            <w:proofErr w:type="spellEnd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 w:rsidR="007021D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42</w:t>
            </w:r>
          </w:p>
        </w:tc>
        <w:tc>
          <w:tcPr>
            <w:tcW w:w="807" w:type="dxa"/>
            <w:vMerge w:val="restart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.s</w:t>
            </w:r>
            <w:proofErr w:type="spellEnd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807" w:type="dxa"/>
            <w:vMerge w:val="restart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.s</w:t>
            </w:r>
            <w:proofErr w:type="spellEnd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807" w:type="dxa"/>
            <w:vMerge w:val="restart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.s</w:t>
            </w:r>
            <w:proofErr w:type="spellEnd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744" w:type="dxa"/>
            <w:vMerge w:val="restart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.s</w:t>
            </w:r>
            <w:proofErr w:type="spellEnd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.s</w:t>
            </w:r>
            <w:proofErr w:type="spellEnd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.s</w:t>
            </w:r>
            <w:proofErr w:type="spellEnd"/>
            <w:r w:rsidRPr="00672A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 w:rsidR="00EF429D" w:rsidRPr="009A5819" w:rsidTr="00B4690F">
        <w:trPr>
          <w:jc w:val="center"/>
        </w:trPr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8" w:type="dxa"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-0</w:t>
            </w:r>
            <w:r w:rsidR="007021D6">
              <w:rPr>
                <w:rFonts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188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-0</w:t>
            </w:r>
            <w:r w:rsidR="007021D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157</w:t>
            </w:r>
          </w:p>
        </w:tc>
        <w:tc>
          <w:tcPr>
            <w:tcW w:w="807" w:type="dxa"/>
            <w:vMerge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07" w:type="dxa"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-0</w:t>
            </w:r>
            <w:r w:rsidR="007021D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155</w:t>
            </w:r>
          </w:p>
        </w:tc>
        <w:tc>
          <w:tcPr>
            <w:tcW w:w="807" w:type="dxa"/>
            <w:vMerge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07" w:type="dxa"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-0</w:t>
            </w:r>
            <w:r w:rsidR="007021D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·</w:t>
            </w:r>
            <w:r w:rsidRPr="00672AB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153</w:t>
            </w:r>
          </w:p>
        </w:tc>
        <w:tc>
          <w:tcPr>
            <w:tcW w:w="807" w:type="dxa"/>
            <w:vMerge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07" w:type="dxa"/>
            <w:vMerge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07" w:type="dxa"/>
            <w:vMerge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44" w:type="dxa"/>
            <w:vMerge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EF429D" w:rsidRPr="00672AB3" w:rsidRDefault="00EF429D" w:rsidP="00C3140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</w:tbl>
    <w:p w:rsidR="00EF429D" w:rsidRPr="009A5819" w:rsidRDefault="00EF429D" w:rsidP="00C3140B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:rsidR="005F5C30" w:rsidRPr="00672AB3" w:rsidRDefault="005F5C30" w:rsidP="005F5C30">
      <w:pPr>
        <w:tabs>
          <w:tab w:val="center" w:pos="4819"/>
        </w:tabs>
        <w:spacing w:after="0"/>
        <w:jc w:val="both"/>
        <w:rPr>
          <w:rFonts w:ascii="Times New Roman" w:hAnsi="Times New Roman" w:cs="Times New Roman"/>
          <w:lang w:val="en-GB"/>
        </w:rPr>
      </w:pPr>
      <w:r w:rsidRPr="00672AB3">
        <w:rPr>
          <w:rFonts w:ascii="Times New Roman" w:hAnsi="Times New Roman" w:cs="Times New Roman"/>
          <w:lang w:val="en-GB"/>
        </w:rPr>
        <w:t xml:space="preserve">To determine the statistical correlations among proteins and the clinical measures, the Spearman’s rank correlation coefficient was calculated. Only the significant correlations are indicated; a: p-value; b: correlation coefficient; </w:t>
      </w:r>
      <w:proofErr w:type="spellStart"/>
      <w:r w:rsidRPr="00672AB3">
        <w:rPr>
          <w:rFonts w:ascii="Times New Roman" w:hAnsi="Times New Roman" w:cs="Times New Roman"/>
          <w:lang w:val="en-GB"/>
        </w:rPr>
        <w:t>n.s</w:t>
      </w:r>
      <w:proofErr w:type="spellEnd"/>
      <w:r w:rsidRPr="00672AB3">
        <w:rPr>
          <w:rFonts w:ascii="Times New Roman" w:hAnsi="Times New Roman" w:cs="Times New Roman"/>
          <w:lang w:val="en-GB"/>
        </w:rPr>
        <w:t>.: not significant.</w:t>
      </w:r>
    </w:p>
    <w:p w:rsidR="00EF429D" w:rsidRPr="005F5C30" w:rsidRDefault="00EF429D" w:rsidP="00C3140B">
      <w:pPr>
        <w:tabs>
          <w:tab w:val="left" w:pos="1365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EF429D" w:rsidRPr="005F5C30" w:rsidSect="004070A9">
      <w:footerReference w:type="default" r:id="rId7"/>
      <w:pgSz w:w="11906" w:h="16838"/>
      <w:pgMar w:top="1021" w:right="1134" w:bottom="907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110E" w:rsidRDefault="0036110E" w:rsidP="005862ED">
      <w:pPr>
        <w:spacing w:after="0" w:line="240" w:lineRule="auto"/>
      </w:pPr>
      <w:r>
        <w:separator/>
      </w:r>
    </w:p>
  </w:endnote>
  <w:endnote w:type="continuationSeparator" w:id="0">
    <w:p w:rsidR="0036110E" w:rsidRDefault="0036110E" w:rsidP="005862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61101100"/>
      <w:docPartObj>
        <w:docPartGallery w:val="Page Numbers (Bottom of Page)"/>
        <w:docPartUnique/>
      </w:docPartObj>
    </w:sdtPr>
    <w:sdtEndPr/>
    <w:sdtContent>
      <w:p w:rsidR="005862ED" w:rsidRDefault="005862ED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F5C30">
          <w:rPr>
            <w:noProof/>
          </w:rPr>
          <w:t>1</w:t>
        </w:r>
        <w:r>
          <w:fldChar w:fldCharType="end"/>
        </w:r>
      </w:p>
    </w:sdtContent>
  </w:sdt>
  <w:p w:rsidR="005862ED" w:rsidRDefault="005862ED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110E" w:rsidRDefault="0036110E" w:rsidP="005862ED">
      <w:pPr>
        <w:spacing w:after="0" w:line="240" w:lineRule="auto"/>
      </w:pPr>
      <w:r>
        <w:separator/>
      </w:r>
    </w:p>
  </w:footnote>
  <w:footnote w:type="continuationSeparator" w:id="0">
    <w:p w:rsidR="0036110E" w:rsidRDefault="0036110E" w:rsidP="005862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2ED"/>
    <w:rsid w:val="000629D3"/>
    <w:rsid w:val="00110F12"/>
    <w:rsid w:val="001E742A"/>
    <w:rsid w:val="002469F7"/>
    <w:rsid w:val="0036110E"/>
    <w:rsid w:val="003B5C1E"/>
    <w:rsid w:val="004070A9"/>
    <w:rsid w:val="0049542A"/>
    <w:rsid w:val="00566427"/>
    <w:rsid w:val="005862ED"/>
    <w:rsid w:val="00592370"/>
    <w:rsid w:val="005F5C30"/>
    <w:rsid w:val="006B0182"/>
    <w:rsid w:val="007021D6"/>
    <w:rsid w:val="0076117F"/>
    <w:rsid w:val="009D548B"/>
    <w:rsid w:val="00A53F72"/>
    <w:rsid w:val="00C3140B"/>
    <w:rsid w:val="00C36D31"/>
    <w:rsid w:val="00CB3176"/>
    <w:rsid w:val="00D741DA"/>
    <w:rsid w:val="00DF24BF"/>
    <w:rsid w:val="00E04D99"/>
    <w:rsid w:val="00E42399"/>
    <w:rsid w:val="00EF429D"/>
    <w:rsid w:val="00F92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862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862ED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5862E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862ED"/>
  </w:style>
  <w:style w:type="paragraph" w:styleId="Pidipagina">
    <w:name w:val="footer"/>
    <w:basedOn w:val="Normale"/>
    <w:link w:val="PidipaginaCarattere"/>
    <w:uiPriority w:val="99"/>
    <w:unhideWhenUsed/>
    <w:rsid w:val="005862E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862ED"/>
  </w:style>
  <w:style w:type="table" w:styleId="Grigliatabella">
    <w:name w:val="Table Grid"/>
    <w:basedOn w:val="Tabellanormale"/>
    <w:uiPriority w:val="59"/>
    <w:rsid w:val="00EF42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862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862ED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5862E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862ED"/>
  </w:style>
  <w:style w:type="paragraph" w:styleId="Pidipagina">
    <w:name w:val="footer"/>
    <w:basedOn w:val="Normale"/>
    <w:link w:val="PidipaginaCarattere"/>
    <w:uiPriority w:val="99"/>
    <w:unhideWhenUsed/>
    <w:rsid w:val="005862E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862ED"/>
  </w:style>
  <w:style w:type="table" w:styleId="Grigliatabella">
    <w:name w:val="Table Grid"/>
    <w:basedOn w:val="Tabellanormale"/>
    <w:uiPriority w:val="59"/>
    <w:rsid w:val="00EF42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61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2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2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80</Words>
  <Characters>1027</Characters>
  <Application>Microsoft Office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erica ciregia</dc:creator>
  <cp:lastModifiedBy>federica ciregia</cp:lastModifiedBy>
  <cp:revision>15</cp:revision>
  <dcterms:created xsi:type="dcterms:W3CDTF">2019-05-13T11:30:00Z</dcterms:created>
  <dcterms:modified xsi:type="dcterms:W3CDTF">2019-06-18T07:26:00Z</dcterms:modified>
</cp:coreProperties>
</file>